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2"/>
        <w:gridCol w:w="1149"/>
        <w:gridCol w:w="1368"/>
        <w:gridCol w:w="1306"/>
      </w:tblGrid>
      <w:tr w:rsidR="000A578D" w:rsidRPr="000A578D" w14:paraId="15743905" w14:textId="77777777" w:rsidTr="000A578D">
        <w:trPr>
          <w:trHeight w:val="885"/>
        </w:trPr>
        <w:tc>
          <w:tcPr>
            <w:tcW w:w="4975" w:type="dxa"/>
            <w:gridSpan w:val="4"/>
            <w:hideMark/>
          </w:tcPr>
          <w:p w14:paraId="6F8D293F" w14:textId="3149B55F" w:rsidR="000A578D" w:rsidRPr="000A578D" w:rsidRDefault="000A578D" w:rsidP="000A578D">
            <w:pPr>
              <w:jc w:val="both"/>
            </w:pPr>
            <w:r w:rsidRPr="000A578D">
              <w:rPr>
                <w:b/>
                <w:bCs/>
              </w:rPr>
              <w:t xml:space="preserve">Extended Data </w:t>
            </w:r>
            <w:r w:rsidR="005513A5">
              <w:rPr>
                <w:b/>
                <w:bCs/>
              </w:rPr>
              <w:t>Fig. 7-1</w:t>
            </w:r>
            <w:r w:rsidRPr="000A578D">
              <w:t>. Additional neurons recorded from other mice currently used in the laboratory neurobiology of appetite, Cinvestav</w:t>
            </w:r>
            <w:r w:rsidR="00B96192">
              <w:t>.</w:t>
            </w:r>
          </w:p>
        </w:tc>
      </w:tr>
      <w:tr w:rsidR="000A578D" w:rsidRPr="000A578D" w14:paraId="15082779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26BC3448" w14:textId="507CF392" w:rsidR="000A578D" w:rsidRPr="000A578D" w:rsidRDefault="000A578D">
            <w:r>
              <w:rPr>
                <w:lang w:val="en-US"/>
              </w:rPr>
              <w:t>M</w:t>
            </w:r>
            <w:r w:rsidRPr="000A578D">
              <w:rPr>
                <w:lang w:val="en-US"/>
              </w:rPr>
              <w:t>ice name</w:t>
            </w:r>
          </w:p>
        </w:tc>
        <w:tc>
          <w:tcPr>
            <w:tcW w:w="1149" w:type="dxa"/>
            <w:noWrap/>
            <w:hideMark/>
          </w:tcPr>
          <w:p w14:paraId="1D2E823A" w14:textId="52689169" w:rsidR="000A578D" w:rsidRPr="000A578D" w:rsidRDefault="000A578D">
            <w:r>
              <w:t>S</w:t>
            </w:r>
            <w:r w:rsidRPr="000A578D">
              <w:t>essions</w:t>
            </w:r>
          </w:p>
        </w:tc>
        <w:tc>
          <w:tcPr>
            <w:tcW w:w="1368" w:type="dxa"/>
            <w:noWrap/>
            <w:hideMark/>
          </w:tcPr>
          <w:p w14:paraId="1C46BD45" w14:textId="48CE0FBC" w:rsidR="000A578D" w:rsidRPr="000A578D" w:rsidRDefault="000A578D">
            <w:r>
              <w:t>T</w:t>
            </w:r>
            <w:r w:rsidRPr="000A578D">
              <w:t>otal neurons</w:t>
            </w:r>
          </w:p>
        </w:tc>
        <w:tc>
          <w:tcPr>
            <w:tcW w:w="1306" w:type="dxa"/>
            <w:noWrap/>
            <w:hideMark/>
          </w:tcPr>
          <w:p w14:paraId="4F8DFBF8" w14:textId="17ACFCAE" w:rsidR="000A578D" w:rsidRPr="000A578D" w:rsidRDefault="000A578D">
            <w:r>
              <w:t>T</w:t>
            </w:r>
            <w:r w:rsidRPr="000A578D">
              <w:t>ime implant</w:t>
            </w:r>
          </w:p>
        </w:tc>
      </w:tr>
      <w:tr w:rsidR="000A578D" w:rsidRPr="000A578D" w14:paraId="3DC659F4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74DF0048" w14:textId="77777777" w:rsidR="000A578D" w:rsidRPr="000A578D" w:rsidRDefault="000A578D">
            <w:r w:rsidRPr="000A578D">
              <w:t>EM6</w:t>
            </w:r>
          </w:p>
        </w:tc>
        <w:tc>
          <w:tcPr>
            <w:tcW w:w="1149" w:type="dxa"/>
            <w:noWrap/>
            <w:hideMark/>
          </w:tcPr>
          <w:p w14:paraId="2A1AB442" w14:textId="77777777" w:rsidR="000A578D" w:rsidRPr="000A578D" w:rsidRDefault="000A578D" w:rsidP="000A578D">
            <w:r w:rsidRPr="000A578D">
              <w:t>4</w:t>
            </w:r>
          </w:p>
        </w:tc>
        <w:tc>
          <w:tcPr>
            <w:tcW w:w="1368" w:type="dxa"/>
            <w:noWrap/>
            <w:hideMark/>
          </w:tcPr>
          <w:p w14:paraId="5D82033E" w14:textId="77777777" w:rsidR="000A578D" w:rsidRPr="000A578D" w:rsidRDefault="000A578D" w:rsidP="000A578D">
            <w:r w:rsidRPr="000A578D">
              <w:t>6</w:t>
            </w:r>
          </w:p>
        </w:tc>
        <w:tc>
          <w:tcPr>
            <w:tcW w:w="1306" w:type="dxa"/>
            <w:noWrap/>
            <w:hideMark/>
          </w:tcPr>
          <w:p w14:paraId="63AEA394" w14:textId="77777777" w:rsidR="000A578D" w:rsidRPr="000A578D" w:rsidRDefault="000A578D">
            <w:r w:rsidRPr="000A578D">
              <w:t xml:space="preserve">5 days </w:t>
            </w:r>
          </w:p>
        </w:tc>
      </w:tr>
      <w:tr w:rsidR="000A578D" w:rsidRPr="000A578D" w14:paraId="54C86DFB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7D75C2C6" w14:textId="77777777" w:rsidR="000A578D" w:rsidRPr="000A578D" w:rsidRDefault="000A578D">
            <w:r w:rsidRPr="000A578D">
              <w:t>EM13</w:t>
            </w:r>
          </w:p>
        </w:tc>
        <w:tc>
          <w:tcPr>
            <w:tcW w:w="1149" w:type="dxa"/>
            <w:noWrap/>
            <w:hideMark/>
          </w:tcPr>
          <w:p w14:paraId="29BE1DAB" w14:textId="77777777" w:rsidR="000A578D" w:rsidRPr="000A578D" w:rsidRDefault="000A578D" w:rsidP="000A578D">
            <w:r w:rsidRPr="000A578D">
              <w:t>17</w:t>
            </w:r>
          </w:p>
        </w:tc>
        <w:tc>
          <w:tcPr>
            <w:tcW w:w="1368" w:type="dxa"/>
            <w:noWrap/>
            <w:hideMark/>
          </w:tcPr>
          <w:p w14:paraId="7D84E6C9" w14:textId="77777777" w:rsidR="000A578D" w:rsidRPr="000A578D" w:rsidRDefault="000A578D" w:rsidP="000A578D">
            <w:r w:rsidRPr="000A578D">
              <w:t>30</w:t>
            </w:r>
          </w:p>
        </w:tc>
        <w:tc>
          <w:tcPr>
            <w:tcW w:w="1306" w:type="dxa"/>
            <w:noWrap/>
            <w:hideMark/>
          </w:tcPr>
          <w:p w14:paraId="2291F749" w14:textId="77777777" w:rsidR="000A578D" w:rsidRPr="000A578D" w:rsidRDefault="000A578D">
            <w:r w:rsidRPr="000A578D">
              <w:t>34 days</w:t>
            </w:r>
          </w:p>
        </w:tc>
      </w:tr>
      <w:tr w:rsidR="000A578D" w:rsidRPr="000A578D" w14:paraId="77449E30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28301472" w14:textId="77777777" w:rsidR="000A578D" w:rsidRPr="000A578D" w:rsidRDefault="000A578D">
            <w:r w:rsidRPr="000A578D">
              <w:t>EM5</w:t>
            </w:r>
          </w:p>
        </w:tc>
        <w:tc>
          <w:tcPr>
            <w:tcW w:w="1149" w:type="dxa"/>
            <w:noWrap/>
            <w:hideMark/>
          </w:tcPr>
          <w:p w14:paraId="578D2038" w14:textId="77777777" w:rsidR="000A578D" w:rsidRPr="000A578D" w:rsidRDefault="000A578D" w:rsidP="000A578D">
            <w:r w:rsidRPr="000A578D">
              <w:t>2</w:t>
            </w:r>
          </w:p>
        </w:tc>
        <w:tc>
          <w:tcPr>
            <w:tcW w:w="1368" w:type="dxa"/>
            <w:noWrap/>
            <w:hideMark/>
          </w:tcPr>
          <w:p w14:paraId="5C19F722" w14:textId="77777777" w:rsidR="000A578D" w:rsidRPr="000A578D" w:rsidRDefault="000A578D" w:rsidP="000A578D">
            <w:r w:rsidRPr="000A578D">
              <w:t>4</w:t>
            </w:r>
          </w:p>
        </w:tc>
        <w:tc>
          <w:tcPr>
            <w:tcW w:w="1306" w:type="dxa"/>
            <w:noWrap/>
            <w:hideMark/>
          </w:tcPr>
          <w:p w14:paraId="60D5705E" w14:textId="77777777" w:rsidR="000A578D" w:rsidRPr="000A578D" w:rsidRDefault="000A578D">
            <w:r w:rsidRPr="000A578D">
              <w:t>2 days</w:t>
            </w:r>
          </w:p>
        </w:tc>
      </w:tr>
      <w:tr w:rsidR="000A578D" w:rsidRPr="000A578D" w14:paraId="5144E2FC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1E7581B0" w14:textId="77777777" w:rsidR="000A578D" w:rsidRPr="000A578D" w:rsidRDefault="000A578D">
            <w:r w:rsidRPr="000A578D">
              <w:t>M9T</w:t>
            </w:r>
          </w:p>
        </w:tc>
        <w:tc>
          <w:tcPr>
            <w:tcW w:w="1149" w:type="dxa"/>
            <w:noWrap/>
            <w:hideMark/>
          </w:tcPr>
          <w:p w14:paraId="1CFD064B" w14:textId="77777777" w:rsidR="000A578D" w:rsidRPr="000A578D" w:rsidRDefault="000A578D" w:rsidP="000A578D">
            <w:r w:rsidRPr="000A578D">
              <w:t>2</w:t>
            </w:r>
          </w:p>
        </w:tc>
        <w:tc>
          <w:tcPr>
            <w:tcW w:w="1368" w:type="dxa"/>
            <w:noWrap/>
            <w:hideMark/>
          </w:tcPr>
          <w:p w14:paraId="31E73E6B" w14:textId="77777777" w:rsidR="000A578D" w:rsidRPr="000A578D" w:rsidRDefault="000A578D" w:rsidP="000A578D">
            <w:r w:rsidRPr="000A578D">
              <w:t>2</w:t>
            </w:r>
          </w:p>
        </w:tc>
        <w:tc>
          <w:tcPr>
            <w:tcW w:w="1306" w:type="dxa"/>
            <w:noWrap/>
            <w:hideMark/>
          </w:tcPr>
          <w:p w14:paraId="655A38E0" w14:textId="77777777" w:rsidR="000A578D" w:rsidRPr="000A578D" w:rsidRDefault="000A578D">
            <w:r w:rsidRPr="000A578D">
              <w:t>2 days</w:t>
            </w:r>
          </w:p>
        </w:tc>
      </w:tr>
      <w:tr w:rsidR="000A578D" w:rsidRPr="000A578D" w14:paraId="14180A1C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5AC4AFD1" w14:textId="77777777" w:rsidR="000A578D" w:rsidRPr="000A578D" w:rsidRDefault="000A578D">
            <w:r w:rsidRPr="000A578D">
              <w:t>M4T</w:t>
            </w:r>
          </w:p>
        </w:tc>
        <w:tc>
          <w:tcPr>
            <w:tcW w:w="1149" w:type="dxa"/>
            <w:noWrap/>
            <w:hideMark/>
          </w:tcPr>
          <w:p w14:paraId="4699CFB3" w14:textId="77777777" w:rsidR="000A578D" w:rsidRPr="000A578D" w:rsidRDefault="000A578D" w:rsidP="000A578D">
            <w:r w:rsidRPr="000A578D">
              <w:t>7</w:t>
            </w:r>
          </w:p>
        </w:tc>
        <w:tc>
          <w:tcPr>
            <w:tcW w:w="1368" w:type="dxa"/>
            <w:noWrap/>
            <w:hideMark/>
          </w:tcPr>
          <w:p w14:paraId="15C1D9A6" w14:textId="77777777" w:rsidR="000A578D" w:rsidRPr="000A578D" w:rsidRDefault="000A578D" w:rsidP="000A578D">
            <w:r w:rsidRPr="000A578D">
              <w:t>7</w:t>
            </w:r>
          </w:p>
        </w:tc>
        <w:tc>
          <w:tcPr>
            <w:tcW w:w="1306" w:type="dxa"/>
            <w:noWrap/>
            <w:hideMark/>
          </w:tcPr>
          <w:p w14:paraId="2921E341" w14:textId="77777777" w:rsidR="000A578D" w:rsidRPr="000A578D" w:rsidRDefault="000A578D">
            <w:r w:rsidRPr="000A578D">
              <w:t>12 days</w:t>
            </w:r>
          </w:p>
        </w:tc>
      </w:tr>
      <w:tr w:rsidR="000A578D" w:rsidRPr="000A578D" w14:paraId="2F0DE2B6" w14:textId="77777777" w:rsidTr="000A578D">
        <w:trPr>
          <w:trHeight w:val="300"/>
        </w:trPr>
        <w:tc>
          <w:tcPr>
            <w:tcW w:w="1152" w:type="dxa"/>
            <w:noWrap/>
            <w:hideMark/>
          </w:tcPr>
          <w:p w14:paraId="7948914F" w14:textId="77777777" w:rsidR="000A578D" w:rsidRPr="000A578D" w:rsidRDefault="000A578D">
            <w:r w:rsidRPr="000A578D">
              <w:t>Earch2</w:t>
            </w:r>
          </w:p>
        </w:tc>
        <w:tc>
          <w:tcPr>
            <w:tcW w:w="1149" w:type="dxa"/>
            <w:noWrap/>
            <w:hideMark/>
          </w:tcPr>
          <w:p w14:paraId="6FFB8C4A" w14:textId="77777777" w:rsidR="000A578D" w:rsidRPr="000A578D" w:rsidRDefault="000A578D" w:rsidP="000A578D">
            <w:r w:rsidRPr="000A578D">
              <w:t>15</w:t>
            </w:r>
          </w:p>
        </w:tc>
        <w:tc>
          <w:tcPr>
            <w:tcW w:w="1368" w:type="dxa"/>
            <w:noWrap/>
            <w:hideMark/>
          </w:tcPr>
          <w:p w14:paraId="2041F82F" w14:textId="77777777" w:rsidR="000A578D" w:rsidRPr="000A578D" w:rsidRDefault="000A578D" w:rsidP="000A578D">
            <w:r w:rsidRPr="000A578D">
              <w:t>23</w:t>
            </w:r>
          </w:p>
        </w:tc>
        <w:tc>
          <w:tcPr>
            <w:tcW w:w="1306" w:type="dxa"/>
            <w:noWrap/>
            <w:hideMark/>
          </w:tcPr>
          <w:p w14:paraId="7034A795" w14:textId="77777777" w:rsidR="000A578D" w:rsidRPr="000A578D" w:rsidRDefault="000A578D">
            <w:r w:rsidRPr="000A578D">
              <w:t xml:space="preserve">36 days </w:t>
            </w:r>
          </w:p>
        </w:tc>
      </w:tr>
    </w:tbl>
    <w:p w14:paraId="793AFC14" w14:textId="77777777" w:rsidR="000A578D" w:rsidRDefault="000A578D"/>
    <w:sectPr w:rsidR="000A57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8D"/>
    <w:rsid w:val="000053E3"/>
    <w:rsid w:val="000A578D"/>
    <w:rsid w:val="005513A5"/>
    <w:rsid w:val="00A01D34"/>
    <w:rsid w:val="00B96192"/>
    <w:rsid w:val="00EC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E897C"/>
  <w15:chartTrackingRefBased/>
  <w15:docId w15:val="{92354B00-137F-49A5-947C-E5394489C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5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5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57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57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57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57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57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57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57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5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5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5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57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578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57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57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57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57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5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5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57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5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57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57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57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578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5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578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578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5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3E2F875DDF5C4E99C258B226B7817A" ma:contentTypeVersion="1" ma:contentTypeDescription="Create a new document." ma:contentTypeScope="" ma:versionID="df95baad87439e4dd898d69d1fc7ef39">
  <xsd:schema xmlns:xsd="http://www.w3.org/2001/XMLSchema" xmlns:xs="http://www.w3.org/2001/XMLSchema" xmlns:p="http://schemas.microsoft.com/office/2006/metadata/properties" xmlns:ns3="4fffa03f-d68b-4dc8-8069-7e1369294182" targetNamespace="http://schemas.microsoft.com/office/2006/metadata/properties" ma:root="true" ma:fieldsID="7c91c7d11da103b4bf6a57c3e3e22c59" ns3:_="">
    <xsd:import namespace="4fffa03f-d68b-4dc8-8069-7e136929418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fa03f-d68b-4dc8-8069-7e136929418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3A0DF4-1FB5-45F7-BEF1-DEBD299F12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ffa03f-d68b-4dc8-8069-7e13692941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039524-9D3B-4CE7-8F7D-EDDEA0581F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9B826F-9BA7-4A22-9A74-6F966A717A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caru</dc:creator>
  <cp:keywords/>
  <dc:description/>
  <cp:lastModifiedBy>albcaru</cp:lastModifiedBy>
  <cp:revision>3</cp:revision>
  <dcterms:created xsi:type="dcterms:W3CDTF">2025-05-02T22:42:00Z</dcterms:created>
  <dcterms:modified xsi:type="dcterms:W3CDTF">2025-05-2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3E2F875DDF5C4E99C258B226B7817A</vt:lpwstr>
  </property>
</Properties>
</file>